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Look w:val="04A0" w:firstRow="1" w:lastRow="0" w:firstColumn="1" w:lastColumn="0" w:noHBand="0" w:noVBand="1"/>
      </w:tblPr>
      <w:tblGrid>
        <w:gridCol w:w="3740"/>
        <w:gridCol w:w="2069"/>
        <w:gridCol w:w="2066"/>
        <w:gridCol w:w="1481"/>
      </w:tblGrid>
      <w:tr w:rsidR="003003D0">
        <w:trPr>
          <w:trHeight w:val="639"/>
        </w:trPr>
        <w:tc>
          <w:tcPr>
            <w:tcW w:w="935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Table S1.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Characteristics of the participants (n=160)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C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ge</w:t>
            </w:r>
            <w:r w:rsidR="00937D70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(years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.41±10.5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.45±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3.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346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ite</w:t>
            </w:r>
            <w:bookmarkStart w:id="0" w:name="_GoBack"/>
            <w:bookmarkEnd w:id="0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t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55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50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225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owntow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20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17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ountrysid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25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32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arriag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arri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80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70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Un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arri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13.7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15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ivorc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3.7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15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2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0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21.2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22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22*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Junior high schoo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12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36.2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Senior high </w:t>
            </w:r>
            <w:r>
              <w:rPr>
                <w:rFonts w:cs="Times New Roman"/>
                <w:color w:val="000000"/>
                <w:sz w:val="18"/>
                <w:szCs w:val="18"/>
              </w:rPr>
              <w:t>schoo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35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20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Junior colleg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21.2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13.7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cs="Times New Roman"/>
                <w:color w:val="000000"/>
                <w:sz w:val="18"/>
                <w:szCs w:val="18"/>
              </w:rPr>
              <w:t>Bachelor</w:t>
            </w:r>
            <w:proofErr w:type="gramEnd"/>
            <w:r>
              <w:rPr>
                <w:rFonts w:cs="Times New Roman"/>
                <w:color w:val="000000"/>
                <w:sz w:val="18"/>
                <w:szCs w:val="18"/>
              </w:rPr>
              <w:t xml:space="preserve"> degree and abov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10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7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16.2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12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462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83.7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87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5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Family harmony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7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96.2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80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25*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3.75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20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reer stabilit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2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5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427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8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97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95.0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5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egative life event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7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32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3003D0">
        <w:trPr>
          <w:trHeight w:val="639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92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03D0" w:rsidRDefault="00BC452F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>67.50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003D0" w:rsidRDefault="003003D0">
            <w:pPr>
              <w:spacing w:after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:rsidR="003003D0" w:rsidRDefault="003003D0"/>
    <w:sectPr w:rsidR="00300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452F" w:rsidRDefault="00BC452F">
      <w:pPr>
        <w:spacing w:before="0" w:after="0"/>
      </w:pPr>
      <w:r>
        <w:separator/>
      </w:r>
    </w:p>
  </w:endnote>
  <w:endnote w:type="continuationSeparator" w:id="0">
    <w:p w:rsidR="00BC452F" w:rsidRDefault="00BC45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452F" w:rsidRDefault="00BC452F">
      <w:pPr>
        <w:spacing w:before="0" w:after="0"/>
      </w:pPr>
      <w:r>
        <w:separator/>
      </w:r>
    </w:p>
  </w:footnote>
  <w:footnote w:type="continuationSeparator" w:id="0">
    <w:p w:rsidR="00BC452F" w:rsidRDefault="00BC452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F1C"/>
    <w:rsid w:val="000F39B8"/>
    <w:rsid w:val="00200F57"/>
    <w:rsid w:val="003003D0"/>
    <w:rsid w:val="00467F1C"/>
    <w:rsid w:val="005351D6"/>
    <w:rsid w:val="00687009"/>
    <w:rsid w:val="00790CD9"/>
    <w:rsid w:val="00884A90"/>
    <w:rsid w:val="00937D70"/>
    <w:rsid w:val="00BC452F"/>
    <w:rsid w:val="25D854D9"/>
    <w:rsid w:val="2B5847D7"/>
    <w:rsid w:val="6AD3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ABED58"/>
  <w15:docId w15:val="{3D599F5B-A220-4409-8B38-606BB005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kern w:val="2"/>
      <w:sz w:val="18"/>
      <w:szCs w:val="18"/>
      <w:lang w:eastAsia="zh-CN"/>
    </w:rPr>
  </w:style>
  <w:style w:type="paragraph" w:styleId="a5">
    <w:name w:val="header"/>
    <w:basedOn w:val="a"/>
    <w:link w:val="a6"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535353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022</dc:creator>
  <cp:lastModifiedBy>77022</cp:lastModifiedBy>
  <cp:revision>3</cp:revision>
  <cp:lastPrinted>2021-03-31T10:23:00Z</cp:lastPrinted>
  <dcterms:created xsi:type="dcterms:W3CDTF">2021-03-31T12:00:00Z</dcterms:created>
  <dcterms:modified xsi:type="dcterms:W3CDTF">2021-04-02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7964599973E44CA95BCFE7D37F45BF7</vt:lpwstr>
  </property>
</Properties>
</file>